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E53EBA">
      <w:pP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. Death of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appendicitis in AYAs between 1990 to 2021 at the Global, Sex and Regional level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and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PC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from 1990 to 2021.</w:t>
      </w:r>
    </w:p>
    <w:p w14:paraId="1984AB99">
      <w:pP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</w:p>
    <w:tbl>
      <w:tblPr>
        <w:tblStyle w:val="3"/>
        <w:tblW w:w="10773" w:type="dxa"/>
        <w:tblInd w:w="-6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154"/>
        <w:gridCol w:w="385"/>
        <w:gridCol w:w="1539"/>
        <w:gridCol w:w="769"/>
        <w:gridCol w:w="770"/>
        <w:gridCol w:w="1539"/>
        <w:gridCol w:w="384"/>
        <w:gridCol w:w="1155"/>
        <w:gridCol w:w="1539"/>
      </w:tblGrid>
      <w:tr w14:paraId="56452B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2693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5BA7A52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cation/Sex</w:t>
            </w:r>
          </w:p>
          <w:p w14:paraId="43AB8DB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693" w:type="dxa"/>
            <w:gridSpan w:val="3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5DFEE7D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90</w:t>
            </w:r>
          </w:p>
        </w:tc>
        <w:tc>
          <w:tcPr>
            <w:tcW w:w="2693" w:type="dxa"/>
            <w:gridSpan w:val="3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11392E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2694" w:type="dxa"/>
            <w:gridSpan w:val="2"/>
            <w:tcBorders>
              <w:tl2br w:val="nil"/>
              <w:tr2bl w:val="nil"/>
            </w:tcBorders>
            <w:shd w:val="clear" w:color="auto" w:fill="BEBEBE" w:themeFill="background1" w:themeFillShade="BF"/>
          </w:tcPr>
          <w:p w14:paraId="3E7D413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90-2021</w:t>
            </w:r>
          </w:p>
        </w:tc>
      </w:tr>
      <w:tr w14:paraId="42C66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CDD332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47EC6D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Death cases 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  <w:p w14:paraId="00116D5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0D6FB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eath Rate </w:t>
            </w:r>
          </w:p>
          <w:p w14:paraId="47F4C9CE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6B83C9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Death cases  </w:t>
            </w: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  <w:p w14:paraId="57F2C574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1B93A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Arial-BoldMT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eath Rate </w:t>
            </w:r>
          </w:p>
          <w:p w14:paraId="460A1D3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627BD08E"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C</w:t>
            </w:r>
          </w:p>
          <w:p w14:paraId="1DB64899">
            <w:pPr>
              <w:keepNext w:val="0"/>
              <w:keepLines w:val="0"/>
              <w:widowControl/>
              <w:suppressLineNumbers w:val="0"/>
              <w:ind w:left="240" w:hanging="240" w:hangingChars="10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UI)</w:t>
            </w:r>
          </w:p>
          <w:p w14:paraId="63A822C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F4FB4C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EAPC </w:t>
            </w:r>
          </w:p>
          <w:p w14:paraId="59E0A3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95% CI)</w:t>
            </w:r>
          </w:p>
        </w:tc>
      </w:tr>
      <w:tr w14:paraId="2836F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063FF7E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F5F5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F740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B7D6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62B0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561E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0940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2AF9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bottom w:val="single" w:color="auto" w:sz="4" w:space="0"/>
            </w:tcBorders>
          </w:tcPr>
          <w:p w14:paraId="68C9C0CC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539" w:type="dxa"/>
            <w:gridSpan w:val="2"/>
            <w:tcBorders>
              <w:bottom w:val="single" w:color="auto" w:sz="4" w:space="0"/>
            </w:tcBorders>
            <w:vAlign w:val="center"/>
          </w:tcPr>
          <w:p w14:paraId="3B2B2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8.20(388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38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 w14:paraId="59B14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5-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bottom w:val="single" w:color="auto" w:sz="4" w:space="0"/>
            </w:tcBorders>
            <w:vAlign w:val="center"/>
          </w:tcPr>
          <w:p w14:paraId="183B7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0.30(2576.46-3802.39)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 w14:paraId="22E86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7-0.25)</w:t>
            </w:r>
          </w:p>
        </w:tc>
        <w:tc>
          <w:tcPr>
            <w:tcW w:w="1539" w:type="dxa"/>
            <w:gridSpan w:val="2"/>
            <w:tcBorders>
              <w:bottom w:val="single" w:color="auto" w:sz="4" w:space="0"/>
            </w:tcBorders>
            <w:vAlign w:val="center"/>
          </w:tcPr>
          <w:p w14:paraId="2F2E5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bottom w:val="single" w:color="auto" w:sz="4" w:space="0"/>
            </w:tcBorders>
            <w:vAlign w:val="center"/>
          </w:tcPr>
          <w:p w14:paraId="7F9CC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3--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)</w:t>
            </w:r>
          </w:p>
        </w:tc>
      </w:tr>
      <w:tr w14:paraId="287A1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op w:val="single" w:color="auto" w:sz="4" w:space="0"/>
            </w:tcBorders>
          </w:tcPr>
          <w:p w14:paraId="5681878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539" w:type="dxa"/>
            <w:gridSpan w:val="2"/>
            <w:tcBorders>
              <w:top w:val="single" w:color="auto" w:sz="4" w:space="0"/>
            </w:tcBorders>
            <w:vAlign w:val="center"/>
          </w:tcPr>
          <w:p w14:paraId="64F71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1.39(378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36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vAlign w:val="center"/>
          </w:tcPr>
          <w:p w14:paraId="1C793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)</w:t>
            </w:r>
          </w:p>
        </w:tc>
        <w:tc>
          <w:tcPr>
            <w:tcW w:w="1539" w:type="dxa"/>
            <w:gridSpan w:val="2"/>
            <w:tcBorders>
              <w:top w:val="single" w:color="auto" w:sz="4" w:space="0"/>
            </w:tcBorders>
            <w:vAlign w:val="center"/>
          </w:tcPr>
          <w:p w14:paraId="22DDD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6.40(26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41.50)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vAlign w:val="center"/>
          </w:tcPr>
          <w:p w14:paraId="4EA53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18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op w:val="single" w:color="auto" w:sz="4" w:space="0"/>
            </w:tcBorders>
            <w:vAlign w:val="center"/>
          </w:tcPr>
          <w:p w14:paraId="04023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4.75(-6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1.63)</w:t>
            </w:r>
          </w:p>
        </w:tc>
        <w:tc>
          <w:tcPr>
            <w:tcW w:w="1539" w:type="dxa"/>
            <w:tcBorders>
              <w:top w:val="single" w:color="auto" w:sz="4" w:space="0"/>
            </w:tcBorders>
            <w:vAlign w:val="center"/>
          </w:tcPr>
          <w:p w14:paraId="24D7C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(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)</w:t>
            </w:r>
          </w:p>
        </w:tc>
      </w:tr>
      <w:tr w14:paraId="71D61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  <w:vAlign w:val="top"/>
          </w:tcPr>
          <w:p w14:paraId="33070226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lobal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E38E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9.59(898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268.2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1DFB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1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E3A2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3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623.45-811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5D49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E420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6.65--42.7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6B28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.78)</w:t>
            </w:r>
          </w:p>
        </w:tc>
      </w:tr>
      <w:tr w14:paraId="716B26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0773" w:type="dxa"/>
            <w:gridSpan w:val="10"/>
            <w:tcBorders>
              <w:tl2br w:val="nil"/>
              <w:tr2bl w:val="nil"/>
            </w:tcBorders>
          </w:tcPr>
          <w:p w14:paraId="153C7F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cio-</w:t>
            </w: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emographic index</w:t>
            </w:r>
          </w:p>
          <w:p w14:paraId="6D31FD1F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3B040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44C618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gh SDI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D547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66(15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3292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4055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8(6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1.50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C80A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2-0.02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FADE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1.93--53.2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827C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85--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546741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696CE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ED42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4.36(43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BDE2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91EF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07(13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6.36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CE37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-0.04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F1B8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8.17(-7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60.56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C9A6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78)</w:t>
            </w:r>
          </w:p>
        </w:tc>
      </w:tr>
      <w:tr w14:paraId="123FB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3B14873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AFAA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1.61(2143.64-319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9EE4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E771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0.33(1335.32-1935.40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1E61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14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64B8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.05(-60.50--3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3293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3(-2.48--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32A5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2054A70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C5AC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2.81(4518.93-8268.6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88B5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578B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4.89(2752.84-423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9469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(0.34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8887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7.79(-77.61--55.5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66BB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7E6C3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4FAE4AF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w SDI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6DEC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64.01-3123.8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44E4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4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C8EE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11.10-208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BE93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70EB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1.43(-79.09--60.18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99E2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0(-4.89--4.11)</w:t>
            </w:r>
          </w:p>
        </w:tc>
      </w:tr>
      <w:tr w14:paraId="24387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BAADBA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gions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</w:tcPr>
          <w:p w14:paraId="141DF4F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2941564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</w:tcPr>
          <w:p w14:paraId="4A17EDB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0C56BDD3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</w:tcPr>
          <w:p w14:paraId="73CAD1A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1539" w:type="dxa"/>
            <w:tcBorders>
              <w:tl2br w:val="nil"/>
              <w:tr2bl w:val="nil"/>
            </w:tcBorders>
          </w:tcPr>
          <w:p w14:paraId="4537EFF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1C1D7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40DCDD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igh-income Asia Pacific</w:t>
            </w:r>
          </w:p>
          <w:p w14:paraId="620BB89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9FD5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8.79-50.2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2235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(0.04-0.07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F4EE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4198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7E315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83.58--6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AC0F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99--3.66)</w:t>
            </w:r>
          </w:p>
        </w:tc>
      </w:tr>
      <w:tr w14:paraId="09D6C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2B45D1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Asia</w:t>
            </w:r>
          </w:p>
          <w:p w14:paraId="567BBD6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9C33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74(7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78EF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7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909F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3.81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1F8E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7B2C8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75.40--5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F500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8(-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3DF30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335F2F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ast Asia</w:t>
            </w:r>
          </w:p>
          <w:p w14:paraId="1EC2385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0865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40.02-787.2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E0B7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D02B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9(7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5.6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10E5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0E35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88.23--7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FC55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.63--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A64CC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09895F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uth Asia</w:t>
            </w:r>
          </w:p>
          <w:p w14:paraId="4A0BC65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D34B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96.80(5742.15-10312.3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C286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(1.33-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9DCA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2.57(311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7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9F5F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9-0.65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57D8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1.69(-8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59.6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D91B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4.08)</w:t>
            </w:r>
          </w:p>
        </w:tc>
      </w:tr>
      <w:tr w14:paraId="42FE1E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1D4489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utheast Asia</w:t>
            </w:r>
          </w:p>
          <w:p w14:paraId="4E8DE32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8A89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55.88-1521.9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9579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3-0.77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E2DE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.53(453.23-834.2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2E04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16-0.30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46AA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.36(-6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7.9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4815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(-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16F5D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5FABAF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ustralasia</w:t>
            </w:r>
          </w:p>
          <w:p w14:paraId="69BDDAB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F84D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.99-2.6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0D4D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2-0.03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BE1E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14BE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0634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4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2922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60--2.25)</w:t>
            </w:r>
          </w:p>
        </w:tc>
      </w:tr>
      <w:tr w14:paraId="085AA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4AB1B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aribbean</w:t>
            </w:r>
          </w:p>
          <w:p w14:paraId="5862DB20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24B8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95(6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4F50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(0.42-0.67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EEF0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97(46.30-92.61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C672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25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49DA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9.69(-4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1.7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2183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(-0.92--0.08)</w:t>
            </w:r>
          </w:p>
        </w:tc>
      </w:tr>
      <w:tr w14:paraId="082F4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CC891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Europe</w:t>
            </w:r>
          </w:p>
          <w:p w14:paraId="154290E8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710A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6(44.65-50.5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ACFC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71BEB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(6.42-7.8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3695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A4D2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8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77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F033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5.38--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398B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7B926F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astern Europe</w:t>
            </w:r>
          </w:p>
          <w:p w14:paraId="0727D99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F91F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4.64-153.6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EED9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BC98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4(2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3.2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A01C8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4-0.05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FD8B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7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6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B4FA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6(-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78194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1FDB41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Western Europe</w:t>
            </w:r>
          </w:p>
          <w:p w14:paraId="0F50EB0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25A5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08BB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AE87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99-1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EDCD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(0.01-0.01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1259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68.72--6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E8D1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5CF10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3D7020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ndean Latin America</w:t>
            </w:r>
          </w:p>
          <w:p w14:paraId="7CBAE36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09B5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4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2B47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(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D1B6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90(7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3.96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6AF3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29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D6D8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85.69--7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3B4B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1(-5.83--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3D1926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1DA8F3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entral Latin America</w:t>
            </w:r>
          </w:p>
          <w:p w14:paraId="5F2A264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7CF16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18(311.87-34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0912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9435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4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E495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DD02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3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1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0B49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70-0.03)</w:t>
            </w:r>
          </w:p>
        </w:tc>
      </w:tr>
      <w:tr w14:paraId="76C4B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14B37B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outhern Latin America</w:t>
            </w:r>
          </w:p>
          <w:p w14:paraId="7B545556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9F00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2(32.18-39.15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86C4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8EBE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.0-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CAA6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8-0.11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18F6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9.34(-57.80--39.24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B29C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2.09--1.15)</w:t>
            </w:r>
          </w:p>
        </w:tc>
      </w:tr>
      <w:tr w14:paraId="2D554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7EE8F7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Tropical Latin America</w:t>
            </w:r>
          </w:p>
          <w:p w14:paraId="2B197C6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BECC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78.38-202.68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6154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2C77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3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4.52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1360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DF44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0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F895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-0.02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646D7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5840A7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North Africa and Middle </w:t>
            </w:r>
          </w:p>
          <w:p w14:paraId="549B25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ast</w:t>
            </w:r>
          </w:p>
          <w:p w14:paraId="47F65C65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4AE7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06(143.15-321.79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180D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A15B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.19(10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3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CC80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4-0.09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B5AC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0.31(-71.54--4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AE53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9(-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06)</w:t>
            </w:r>
          </w:p>
        </w:tc>
      </w:tr>
      <w:tr w14:paraId="5CA58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0877DF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High-income North </w:t>
            </w:r>
          </w:p>
          <w:p w14:paraId="1C3709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merica</w:t>
            </w:r>
          </w:p>
          <w:p w14:paraId="13D69A7A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41EB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4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5.77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6B5A4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76B24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3(35.17-39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B165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675A8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216(-26.26--1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7929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05--0.64)</w:t>
            </w:r>
          </w:p>
        </w:tc>
      </w:tr>
      <w:tr w14:paraId="52971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1AA810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Oceania</w:t>
            </w:r>
          </w:p>
          <w:p w14:paraId="40A0F6C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8CA8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C60E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C42C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(3.99-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33D10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(0.07-0.23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12142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4.07(-5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3.93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FE6C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1.55-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05655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AC6A4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entral Sub-Saharan </w:t>
            </w:r>
          </w:p>
          <w:p w14:paraId="029019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2064AD89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24E8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C01A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3C5CD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08(7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1DD9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9831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7.92-47.41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65C0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258C5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2FB11F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astern Sub-Saharan </w:t>
            </w:r>
          </w:p>
          <w:p w14:paraId="2C2D24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417F0A77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4A7B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32(89.45-45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403B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7579A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11.40-86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6170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12-0.49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057B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43.96-2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45241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0.61)</w:t>
            </w:r>
          </w:p>
        </w:tc>
      </w:tr>
      <w:tr w14:paraId="22AC4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69DEB8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outhern Sub-Saharan </w:t>
            </w:r>
          </w:p>
          <w:p w14:paraId="62C6C5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1A3E4A7B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E9A7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2(5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9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1B02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25D50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9.30-110.68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17009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20-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07EB0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.41(-5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0EBF8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(-1.26-0.39)</w:t>
            </w:r>
          </w:p>
        </w:tc>
      </w:tr>
      <w:tr w14:paraId="5DEF3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539" w:type="dxa"/>
            <w:tcBorders>
              <w:tl2br w:val="nil"/>
              <w:tr2bl w:val="nil"/>
            </w:tcBorders>
          </w:tcPr>
          <w:p w14:paraId="0C8925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estern Sub-Saharan </w:t>
            </w:r>
          </w:p>
          <w:p w14:paraId="713B90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MinionPro-Bold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frica</w:t>
            </w:r>
          </w:p>
          <w:p w14:paraId="797C41BD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7A60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9.64-451.31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53F78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5E3C7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47(18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12.61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7B381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gridSpan w:val="2"/>
            <w:tcBorders>
              <w:tl2br w:val="nil"/>
              <w:tr2bl w:val="nil"/>
            </w:tcBorders>
            <w:vAlign w:val="center"/>
          </w:tcPr>
          <w:p w14:paraId="47BE4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.52(-6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vAlign w:val="center"/>
          </w:tcPr>
          <w:p w14:paraId="2AE1C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(-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</w:tbl>
    <w:p w14:paraId="701A51E7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YAs = </w:t>
      </w:r>
      <w:r>
        <w:rPr>
          <w:rFonts w:ascii="Times New Roman" w:hAnsi="Times New Roman" w:eastAsia="MyriadPro-Regular" w:cs="Times New Roman"/>
          <w:b w:val="0"/>
          <w:bCs w:val="0"/>
          <w:color w:val="000000"/>
          <w:kern w:val="0"/>
          <w:sz w:val="24"/>
          <w:lang w:bidi="ar"/>
        </w:rPr>
        <w:t>adolescents and young adult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, PC = p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ercentag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hange, EAPC =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e</w:t>
      </w:r>
      <w:r>
        <w:rPr>
          <w:rFonts w:ascii="Times New Roman" w:hAnsi="Times New Roman" w:cs="Times New Roman"/>
          <w:sz w:val="22"/>
          <w:szCs w:val="22"/>
        </w:rPr>
        <w:t>stimated annual percentage chang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0CE1D3F2">
      <w:pP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347CAC"/>
    <w:rsid w:val="18C5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3</Words>
  <Characters>3832</Characters>
  <Lines>0</Lines>
  <Paragraphs>0</Paragraphs>
  <TotalTime>0</TotalTime>
  <ScaleCrop>false</ScaleCrop>
  <LinksUpToDate>false</LinksUpToDate>
  <CharactersWithSpaces>3911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13:33:00Z</dcterms:created>
  <dc:creator>Administrator</dc:creator>
  <cp:lastModifiedBy>江畔何年</cp:lastModifiedBy>
  <dcterms:modified xsi:type="dcterms:W3CDTF">2026-06-04T13:3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TBhYzg4NTZiMWQxYTVkMjM0YmE3MTRjNWY0NzUyMGIiLCJ1c2VySWQiOiIzOTY0ODgzMDIifQ==</vt:lpwstr>
  </property>
  <property fmtid="{D5CDD505-2E9C-101B-9397-08002B2CF9AE}" pid="4" name="ICV">
    <vt:lpwstr>C6E140E6CCC94387B0C54CE9294D8F25_12</vt:lpwstr>
  </property>
</Properties>
</file>